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CED5D" w14:textId="1778EC3B" w:rsidR="005B63B8" w:rsidRPr="00D10DBB" w:rsidRDefault="00D10DBB" w:rsidP="00D10DBB">
      <w:pPr>
        <w:pStyle w:val="Caption"/>
        <w:rPr>
          <w:lang w:val="en-GB"/>
        </w:rPr>
      </w:pPr>
      <w:r>
        <w:rPr>
          <w:lang w:val="en-GB"/>
        </w:rPr>
        <w:t>Supplementary Table 2.</w:t>
      </w:r>
      <w:r w:rsidRPr="00BE5470">
        <w:rPr>
          <w:lang w:val="en-GB"/>
        </w:rPr>
        <w:t xml:space="preserve"> Haplotype frequencies for male subjects only grouped by HCV liver disease severity</w:t>
      </w:r>
      <w:r w:rsidR="00C762E2">
        <w:rPr>
          <w:noProof/>
          <w:lang w:val="en-GB" w:eastAsia="en-GB"/>
        </w:rPr>
        <w:object w:dxaOrig="1440" w:dyaOrig="1440" w14:anchorId="204087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left:0;text-align:left;margin-left:36pt;margin-top:43.5pt;width:336pt;height:232pt;z-index:251659264;mso-wrap-edited:f;mso-width-percent:0;mso-height-percent:0;mso-position-horizontal-relative:text;mso-position-vertical-relative:text;mso-width-percent:0;mso-height-percent:0">
            <v:imagedata r:id="rId4" o:title=""/>
            <w10:wrap type="square"/>
          </v:shape>
          <o:OLEObject Type="Embed" ProgID="Word.Document.8" ShapeID="_x0000_s1026" DrawAspect="Content" ObjectID="_1728834714" r:id="rId5">
            <o:FieldCodes>\s</o:FieldCodes>
          </o:OLEObject>
        </w:object>
      </w:r>
    </w:p>
    <w:sectPr w:rsidR="005B63B8" w:rsidRPr="00D10D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DBB"/>
    <w:rsid w:val="0000783E"/>
    <w:rsid w:val="00104E86"/>
    <w:rsid w:val="00136F3C"/>
    <w:rsid w:val="001375A8"/>
    <w:rsid w:val="00266407"/>
    <w:rsid w:val="002B0F02"/>
    <w:rsid w:val="00326368"/>
    <w:rsid w:val="00364EC9"/>
    <w:rsid w:val="00450B1C"/>
    <w:rsid w:val="004655D1"/>
    <w:rsid w:val="004B2C07"/>
    <w:rsid w:val="004B64C5"/>
    <w:rsid w:val="004D0D3E"/>
    <w:rsid w:val="00527763"/>
    <w:rsid w:val="005966D9"/>
    <w:rsid w:val="005B63B8"/>
    <w:rsid w:val="005C451E"/>
    <w:rsid w:val="005E43A1"/>
    <w:rsid w:val="005F4D6E"/>
    <w:rsid w:val="00613DB0"/>
    <w:rsid w:val="00630A7D"/>
    <w:rsid w:val="00663353"/>
    <w:rsid w:val="006D2283"/>
    <w:rsid w:val="006F55CB"/>
    <w:rsid w:val="007208E2"/>
    <w:rsid w:val="00791C26"/>
    <w:rsid w:val="007A4950"/>
    <w:rsid w:val="007D1B3A"/>
    <w:rsid w:val="007F5471"/>
    <w:rsid w:val="00802EB8"/>
    <w:rsid w:val="00897F80"/>
    <w:rsid w:val="008F70BF"/>
    <w:rsid w:val="00927BDE"/>
    <w:rsid w:val="00935A4D"/>
    <w:rsid w:val="009C4AF5"/>
    <w:rsid w:val="009F701D"/>
    <w:rsid w:val="00A57771"/>
    <w:rsid w:val="00A603AB"/>
    <w:rsid w:val="00B367E2"/>
    <w:rsid w:val="00BB5830"/>
    <w:rsid w:val="00BC642E"/>
    <w:rsid w:val="00C011D1"/>
    <w:rsid w:val="00C0292A"/>
    <w:rsid w:val="00C12486"/>
    <w:rsid w:val="00C158A7"/>
    <w:rsid w:val="00C643EE"/>
    <w:rsid w:val="00C762E2"/>
    <w:rsid w:val="00C87A20"/>
    <w:rsid w:val="00CA0CF3"/>
    <w:rsid w:val="00CC6F5A"/>
    <w:rsid w:val="00CE2C1F"/>
    <w:rsid w:val="00D04AA3"/>
    <w:rsid w:val="00D10DBB"/>
    <w:rsid w:val="00D4230C"/>
    <w:rsid w:val="00D64087"/>
    <w:rsid w:val="00D81215"/>
    <w:rsid w:val="00D87B5B"/>
    <w:rsid w:val="00E010DC"/>
    <w:rsid w:val="00E220DC"/>
    <w:rsid w:val="00E91777"/>
    <w:rsid w:val="00EC2918"/>
    <w:rsid w:val="00EC492B"/>
    <w:rsid w:val="00F31F16"/>
    <w:rsid w:val="00F82B11"/>
    <w:rsid w:val="00F84829"/>
    <w:rsid w:val="00FC7FE2"/>
    <w:rsid w:val="00FE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97BCE36"/>
  <w15:chartTrackingRefBased/>
  <w15:docId w15:val="{FC960D0B-B85B-4A4B-941C-FED7C9D9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D10DBB"/>
    <w:pPr>
      <w:spacing w:before="120" w:after="120" w:line="360" w:lineRule="auto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Figurelegend">
    <w:name w:val="Figure legend"/>
    <w:basedOn w:val="Normal"/>
    <w:autoRedefine/>
    <w:rsid w:val="00D10DBB"/>
    <w:rPr>
      <w:rFonts w:ascii="Arial" w:eastAsia="Times New Roman" w:hAnsi="Arial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Word_97-2004_Document.doc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ll (staff)</dc:creator>
  <cp:keywords/>
  <dc:description/>
  <cp:lastModifiedBy>Jonathan Ball (staff)</cp:lastModifiedBy>
  <cp:revision>1</cp:revision>
  <dcterms:created xsi:type="dcterms:W3CDTF">2022-11-01T18:55:00Z</dcterms:created>
  <dcterms:modified xsi:type="dcterms:W3CDTF">2022-11-01T18:55:00Z</dcterms:modified>
</cp:coreProperties>
</file>